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3DC39" w14:textId="77777777" w:rsidR="00684A53" w:rsidRPr="00357B53" w:rsidRDefault="00357B53"/>
    <w:p w14:paraId="3A4444EF" w14:textId="77777777" w:rsidR="000B7904" w:rsidRPr="00357B53" w:rsidRDefault="000B7904"/>
    <w:p w14:paraId="68155093" w14:textId="5EC7970C" w:rsidR="000B7904" w:rsidRPr="00357B53" w:rsidRDefault="00542FA1" w:rsidP="000B7904">
      <w:pPr>
        <w:spacing w:line="480" w:lineRule="auto"/>
        <w:jc w:val="both"/>
        <w:rPr>
          <w:b/>
          <w:color w:val="000000" w:themeColor="text1"/>
          <w:lang w:val="en-CA"/>
        </w:rPr>
      </w:pPr>
      <w:r w:rsidRPr="00357B53">
        <w:rPr>
          <w:b/>
          <w:color w:val="000000" w:themeColor="text1"/>
          <w:lang w:val="en-CA"/>
        </w:rPr>
        <w:t>Supplementary material</w:t>
      </w:r>
    </w:p>
    <w:p w14:paraId="4BD80856" w14:textId="67FD161B" w:rsidR="00357B53" w:rsidRPr="00357B53" w:rsidRDefault="00357B53" w:rsidP="000B7904">
      <w:pPr>
        <w:spacing w:line="480" w:lineRule="auto"/>
        <w:jc w:val="both"/>
        <w:rPr>
          <w:b/>
          <w:color w:val="000000" w:themeColor="text1"/>
          <w:lang w:val="en-CA"/>
        </w:rPr>
      </w:pPr>
      <w:r w:rsidRPr="00357B53">
        <w:rPr>
          <w:b/>
          <w:color w:val="000000" w:themeColor="text1"/>
          <w:lang w:val="en-CA"/>
        </w:rPr>
        <w:t xml:space="preserve">S1. </w:t>
      </w:r>
      <w:r w:rsidRPr="00357B53">
        <w:rPr>
          <w:color w:val="000000" w:themeColor="text1"/>
          <w:lang w:val="en-US"/>
        </w:rPr>
        <w:t>C</w:t>
      </w:r>
      <w:r w:rsidRPr="00357B53">
        <w:rPr>
          <w:color w:val="000000" w:themeColor="text1"/>
          <w:lang w:val="en-US"/>
        </w:rPr>
        <w:t>onsensus sequences</w:t>
      </w:r>
      <w:r w:rsidRPr="00357B53">
        <w:rPr>
          <w:color w:val="000000" w:themeColor="text1"/>
          <w:lang w:val="en-US"/>
        </w:rPr>
        <w:t xml:space="preserve"> used to </w:t>
      </w:r>
      <w:r w:rsidRPr="00357B53">
        <w:rPr>
          <w:color w:val="000000" w:themeColor="text1"/>
          <w:lang w:val="en-US"/>
        </w:rPr>
        <w:t xml:space="preserve">design of LAMP primers specific to </w:t>
      </w:r>
      <w:proofErr w:type="spellStart"/>
      <w:r w:rsidRPr="00357B53">
        <w:rPr>
          <w:i/>
          <w:color w:val="000000" w:themeColor="text1"/>
          <w:lang w:val="en-US"/>
        </w:rPr>
        <w:t>H</w:t>
      </w:r>
      <w:r w:rsidRPr="00357B53">
        <w:rPr>
          <w:i/>
          <w:color w:val="000000" w:themeColor="text1"/>
          <w:lang w:val="en-US"/>
        </w:rPr>
        <w:t>aemonchus</w:t>
      </w:r>
      <w:proofErr w:type="spellEnd"/>
      <w:r w:rsidRPr="00357B53">
        <w:rPr>
          <w:i/>
          <w:color w:val="000000" w:themeColor="text1"/>
          <w:lang w:val="en-US"/>
        </w:rPr>
        <w:t xml:space="preserve"> </w:t>
      </w:r>
      <w:proofErr w:type="spellStart"/>
      <w:r w:rsidRPr="00357B53">
        <w:rPr>
          <w:i/>
          <w:color w:val="000000" w:themeColor="text1"/>
          <w:lang w:val="en-US"/>
        </w:rPr>
        <w:t>contortus</w:t>
      </w:r>
      <w:proofErr w:type="spellEnd"/>
    </w:p>
    <w:p w14:paraId="7D748D58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&gt;</w:t>
      </w:r>
      <w:proofErr w:type="spellStart"/>
      <w:r w:rsidRPr="00357B53">
        <w:rPr>
          <w:iCs/>
          <w:color w:val="000000" w:themeColor="text1"/>
          <w:lang w:val="en-US"/>
        </w:rPr>
        <w:t>Teladorsagia_circumcincta</w:t>
      </w:r>
      <w:proofErr w:type="spellEnd"/>
      <w:r w:rsidRPr="00357B53">
        <w:rPr>
          <w:lang w:val="en-CA"/>
        </w:rPr>
        <w:t>/1-351 CON</w:t>
      </w:r>
    </w:p>
    <w:p w14:paraId="7B5F73CF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GGAGGAGGWACTGGTTCGGGTATGGGCRCTTTGCTYAYCTCMAAARTTCGCGAKGAGTATCCGRRTAGARYYATGGCYTCATTCTYMGTTGTYCCATCRCCWAAGGTWDYKTATYYCTDRCRGYMGYCSTYTTTCRARATBGHRTKTACAGGTTYYHVARKDGCAAYCCATTTTMMGARCTCTYHVCAYYRATGCKYWAYHGTGRADTGTGCRRHGAWRTTRTRTTYWTAGGTWTCCGAYACYGYTGTGGARCCTTACAATGCCACTCTTTCTGTWCACCARTTGGTWGAAAAYACYGAYKWRACRTWCTGYATCRATAATRARGCTCTSYACGATATCYGCTTCCGCACA</w:t>
      </w:r>
    </w:p>
    <w:p w14:paraId="17EABC5F" w14:textId="77777777" w:rsidR="00357B53" w:rsidRPr="00357B53" w:rsidRDefault="00357B53" w:rsidP="00357B53">
      <w:pPr>
        <w:rPr>
          <w:lang w:val="en-CA"/>
        </w:rPr>
      </w:pPr>
    </w:p>
    <w:p w14:paraId="234938D8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&gt;</w:t>
      </w:r>
      <w:proofErr w:type="spellStart"/>
      <w:r w:rsidRPr="00357B53">
        <w:rPr>
          <w:iCs/>
          <w:color w:val="000000" w:themeColor="text1"/>
          <w:lang w:val="en-US"/>
        </w:rPr>
        <w:t>Trichostrongylus_colubriformis</w:t>
      </w:r>
      <w:proofErr w:type="spellEnd"/>
      <w:r w:rsidRPr="00357B53">
        <w:rPr>
          <w:lang w:val="en-CA"/>
        </w:rPr>
        <w:t>/1-317 CON</w:t>
      </w:r>
    </w:p>
    <w:p w14:paraId="4B167003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GGAGGAGGTACTGGAYCYGGTRTGGGMACTYYKCTWATYYCRAAARYYCGTGARGAGYRCCCDGAYAGARTTRTGGCTTCGTHCTCTGTYGTTYCWTCACCYAAGGTRCARWYABCYMYMRNHDBRKSSVWTAYCTTYYRYWRNYRTTTAWWCTYRSRCTRAAWTKKDTBAVHRATGCGWAWMAVRDVYWTTYMRAGGTTTCCGWCACYRYYGTGGARCCCTACARTGCTAYTYTDTCWGTMCAYCARCYGGTAGWRARYACCGRYGARRCWTWCTGYAHYGATAAYGRAGCTCYBYAYGRTRTYTKYTTCCGCMCA</w:t>
      </w:r>
    </w:p>
    <w:p w14:paraId="36D4101D" w14:textId="77777777" w:rsidR="00357B53" w:rsidRPr="00357B53" w:rsidRDefault="00357B53" w:rsidP="00357B53">
      <w:pPr>
        <w:rPr>
          <w:lang w:val="en-CA"/>
        </w:rPr>
      </w:pPr>
    </w:p>
    <w:p w14:paraId="007AE708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&gt;</w:t>
      </w:r>
      <w:proofErr w:type="spellStart"/>
      <w:r w:rsidRPr="00357B53">
        <w:rPr>
          <w:iCs/>
          <w:color w:val="000000" w:themeColor="text1"/>
          <w:lang w:val="en-CA"/>
        </w:rPr>
        <w:t>Oesophagostomum_columbianum</w:t>
      </w:r>
      <w:proofErr w:type="spellEnd"/>
      <w:r w:rsidRPr="00357B53">
        <w:rPr>
          <w:lang w:val="en-CA"/>
        </w:rPr>
        <w:t>/1-355 CON</w:t>
      </w:r>
    </w:p>
    <w:p w14:paraId="05FDBDC1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RMYKYRKTSRMKYSGWRSARSKMMMSKYTYKSSKWTSRSMASYYKSYTSAKWWYAMAGATSMGWSWKKMWKWMYCRRMWAKGAWSMTKTSYWYRWTMTMTGYKKYMSCWYYACCTAAGGTCTCGGATACTGTGGTAGAGCCGTACAACGCCACGCTTTCCGTTCACCAGCTGGTTGAGAATACAGATGAGACCTTCTGTATCGACAATGAAGCTTTGTATGATATTTGCTTCCGCACTTCGGATACTGTGGTAGAGCCGTACAACGCCACGCTTTCCGTTCACCAGCTGGTTGAGAATACAGATGAGACCTTCTGTATCGACAATGAAGCTTTGTATGATATTTGCTTCCGCACT</w:t>
      </w:r>
    </w:p>
    <w:p w14:paraId="72655028" w14:textId="77777777" w:rsidR="00357B53" w:rsidRPr="00357B53" w:rsidRDefault="00357B53" w:rsidP="00357B53">
      <w:pPr>
        <w:rPr>
          <w:lang w:val="en-CA"/>
        </w:rPr>
      </w:pPr>
    </w:p>
    <w:p w14:paraId="33C0F8F7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&gt;</w:t>
      </w:r>
      <w:proofErr w:type="spellStart"/>
      <w:r w:rsidRPr="00357B53">
        <w:rPr>
          <w:lang w:val="en-CA"/>
        </w:rPr>
        <w:t>Haemonchus_</w:t>
      </w:r>
      <w:r w:rsidRPr="00357B53">
        <w:rPr>
          <w:iCs/>
          <w:color w:val="000000" w:themeColor="text1"/>
          <w:lang w:val="en-CA"/>
        </w:rPr>
        <w:t>contortus</w:t>
      </w:r>
      <w:proofErr w:type="spellEnd"/>
      <w:r w:rsidRPr="00357B53">
        <w:rPr>
          <w:lang w:val="en-CA"/>
        </w:rPr>
        <w:t>/1-348 CON</w:t>
      </w:r>
    </w:p>
    <w:p w14:paraId="0D1BDBA6" w14:textId="77777777" w:rsidR="00357B53" w:rsidRPr="00357B53" w:rsidRDefault="00357B53" w:rsidP="00357B53">
      <w:pPr>
        <w:rPr>
          <w:lang w:val="en-CA"/>
        </w:rPr>
      </w:pPr>
      <w:r w:rsidRPr="00357B53">
        <w:rPr>
          <w:lang w:val="en-CA"/>
        </w:rPr>
        <w:t>GGAGGWGGCACYGGATCTGGARTGGGCACTTTRTTAATTTCAAAAATTCGTGRAGAGTACCCTGATAGAATTATRGCTTCGTWCYCCGTTGTWYCATCACCCAAGGTGRGATCGTGTTRATCYTTBCTYTTTTCCTARATTGTGYATTTGAATTAYTTAYCCTCWTGARRAATYYAAGTYDWARTAAGYCYCRYCACCTGTAAACRTGHKAAAGGARRAYGTTYTAAGGTRTCCGACWCTGYYGTRGAMCCCTRCAATGCTWCCCTTTCCGTCCRTCAAYTGRTAGARAAYACCGATKARACATWCTGTATTKACAACGAAGCYCTGTATKATATCTGCTTCCGCACA</w:t>
      </w:r>
    </w:p>
    <w:p w14:paraId="756D4ECA" w14:textId="77777777" w:rsidR="00357B53" w:rsidRPr="00357B53" w:rsidRDefault="00357B53" w:rsidP="000B7904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14C109BF" w14:textId="4BBD6FB0" w:rsidR="000B7904" w:rsidRPr="00357B53" w:rsidRDefault="00357B53" w:rsidP="000B7904">
      <w:pPr>
        <w:spacing w:line="480" w:lineRule="auto"/>
        <w:jc w:val="both"/>
        <w:rPr>
          <w:color w:val="000000" w:themeColor="text1"/>
          <w:lang w:val="en-US"/>
        </w:rPr>
      </w:pPr>
      <w:r w:rsidRPr="00357B53">
        <w:rPr>
          <w:b/>
          <w:color w:val="000000" w:themeColor="text1"/>
          <w:lang w:val="en-CA"/>
        </w:rPr>
        <w:t>S</w:t>
      </w:r>
      <w:r>
        <w:rPr>
          <w:b/>
          <w:color w:val="000000" w:themeColor="text1"/>
          <w:lang w:val="en-CA"/>
        </w:rPr>
        <w:t>2</w:t>
      </w:r>
      <w:r w:rsidRPr="00357B53">
        <w:rPr>
          <w:b/>
          <w:color w:val="000000" w:themeColor="text1"/>
          <w:lang w:val="en-CA"/>
        </w:rPr>
        <w:t>.</w:t>
      </w:r>
      <w:r>
        <w:rPr>
          <w:b/>
          <w:color w:val="000000" w:themeColor="text1"/>
          <w:lang w:val="en-CA"/>
        </w:rPr>
        <w:t xml:space="preserve"> </w:t>
      </w:r>
      <w:r w:rsidR="000B7904" w:rsidRPr="00357B53">
        <w:rPr>
          <w:color w:val="000000" w:themeColor="text1"/>
          <w:lang w:val="en-US"/>
        </w:rPr>
        <w:t>LAMP primers</w:t>
      </w:r>
      <w:r w:rsidR="00492FB8" w:rsidRPr="00357B53">
        <w:rPr>
          <w:color w:val="000000" w:themeColor="text1"/>
          <w:lang w:val="en-US"/>
        </w:rPr>
        <w:t xml:space="preserve"> </w:t>
      </w:r>
      <w:r w:rsidR="002C2C2C" w:rsidRPr="00357B53">
        <w:rPr>
          <w:color w:val="000000" w:themeColor="text1"/>
          <w:lang w:val="en-US"/>
        </w:rPr>
        <w:t>that were tested, but not</w:t>
      </w:r>
      <w:r w:rsidR="00492FB8" w:rsidRPr="00357B53">
        <w:rPr>
          <w:color w:val="000000" w:themeColor="text1"/>
          <w:lang w:val="en-US"/>
        </w:rPr>
        <w:t xml:space="preserve"> selected</w:t>
      </w:r>
      <w:r w:rsidR="002C2C2C" w:rsidRPr="00357B53">
        <w:rPr>
          <w:color w:val="000000" w:themeColor="text1"/>
          <w:lang w:val="en-US"/>
        </w:rPr>
        <w:t>,</w:t>
      </w:r>
      <w:r w:rsidR="000B7904" w:rsidRPr="00357B53">
        <w:rPr>
          <w:color w:val="000000" w:themeColor="text1"/>
          <w:lang w:val="en-US"/>
        </w:rPr>
        <w:t xml:space="preserve"> </w:t>
      </w:r>
      <w:r w:rsidR="00492FB8" w:rsidRPr="00357B53">
        <w:rPr>
          <w:color w:val="000000" w:themeColor="text1"/>
          <w:lang w:val="en-US"/>
        </w:rPr>
        <w:t xml:space="preserve">to amplify </w:t>
      </w:r>
      <w:r w:rsidR="002C2C2C" w:rsidRPr="00357B53">
        <w:rPr>
          <w:color w:val="000000" w:themeColor="text1"/>
          <w:lang w:val="en-US"/>
        </w:rPr>
        <w:t xml:space="preserve">the </w:t>
      </w:r>
      <w:proofErr w:type="spellStart"/>
      <w:r w:rsidR="002C2C2C" w:rsidRPr="00357B53">
        <w:rPr>
          <w:bCs/>
          <w:i/>
          <w:color w:val="000000" w:themeColor="text1"/>
          <w:lang w:val="en-US"/>
        </w:rPr>
        <w:t>Haemonchus</w:t>
      </w:r>
      <w:proofErr w:type="spellEnd"/>
      <w:r w:rsidR="002C2C2C" w:rsidRPr="00357B53">
        <w:rPr>
          <w:bCs/>
          <w:i/>
          <w:color w:val="000000" w:themeColor="text1"/>
          <w:lang w:val="en-US"/>
        </w:rPr>
        <w:t xml:space="preserve"> </w:t>
      </w:r>
      <w:proofErr w:type="spellStart"/>
      <w:r w:rsidR="002C2C2C" w:rsidRPr="00357B53">
        <w:rPr>
          <w:bCs/>
          <w:i/>
          <w:color w:val="000000" w:themeColor="text1"/>
          <w:lang w:val="en-US"/>
        </w:rPr>
        <w:t>contortus</w:t>
      </w:r>
      <w:proofErr w:type="spellEnd"/>
      <w:r w:rsidR="002C2C2C" w:rsidRPr="00357B53">
        <w:rPr>
          <w:color w:val="000000"/>
          <w:lang w:val="en-CA"/>
        </w:rPr>
        <w:t xml:space="preserve"> F167Y</w:t>
      </w:r>
      <w:r w:rsidR="002C2C2C" w:rsidRPr="00357B53">
        <w:rPr>
          <w:bCs/>
          <w:color w:val="000000" w:themeColor="text1"/>
          <w:lang w:val="en-US"/>
        </w:rPr>
        <w:t xml:space="preserve"> </w:t>
      </w:r>
      <w:r w:rsidR="000B7904" w:rsidRPr="00357B53">
        <w:rPr>
          <w:bCs/>
          <w:color w:val="000000" w:themeColor="text1"/>
          <w:lang w:val="en-US"/>
        </w:rPr>
        <w:t xml:space="preserve">isotype 1 </w:t>
      </w:r>
      <w:r w:rsidR="000B7904" w:rsidRPr="00357B53">
        <w:rPr>
          <w:color w:val="000000" w:themeColor="text1"/>
        </w:rPr>
        <w:t>β</w:t>
      </w:r>
      <w:r w:rsidR="000B7904" w:rsidRPr="00357B53">
        <w:rPr>
          <w:bCs/>
          <w:color w:val="000000" w:themeColor="text1"/>
          <w:lang w:val="en-US"/>
        </w:rPr>
        <w:t xml:space="preserve">-tubulin SNP </w:t>
      </w:r>
      <w:r w:rsidR="00492FB8" w:rsidRPr="00357B53">
        <w:rPr>
          <w:color w:val="000000" w:themeColor="text1"/>
          <w:lang w:val="en-US"/>
        </w:rPr>
        <w:t>allele</w:t>
      </w:r>
      <w:r w:rsidR="000B7904" w:rsidRPr="00357B53">
        <w:rPr>
          <w:bCs/>
          <w:color w:val="000000" w:themeColor="text1"/>
          <w:lang w:val="en-US"/>
        </w:rPr>
        <w:t>.</w:t>
      </w:r>
    </w:p>
    <w:p w14:paraId="4C9F9EE8" w14:textId="77777777" w:rsidR="000B7904" w:rsidRPr="00357B53" w:rsidRDefault="000B7904" w:rsidP="000B7904">
      <w:pPr>
        <w:jc w:val="both"/>
        <w:rPr>
          <w:b/>
          <w:color w:val="000000" w:themeColor="text1"/>
          <w:lang w:val="en-US"/>
        </w:rPr>
      </w:pPr>
    </w:p>
    <w:tbl>
      <w:tblPr>
        <w:tblW w:w="989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953"/>
      </w:tblGrid>
      <w:tr w:rsidR="000B7904" w:rsidRPr="00357B53" w14:paraId="411C4DFA" w14:textId="77777777" w:rsidTr="000020E3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FECD" w14:textId="77777777" w:rsidR="000B7904" w:rsidRPr="00357B53" w:rsidRDefault="000B7904" w:rsidP="007F654B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357B53">
              <w:rPr>
                <w:b/>
                <w:bCs/>
                <w:color w:val="000000" w:themeColor="text1"/>
              </w:rPr>
              <w:t>SNPs</w:t>
            </w:r>
            <w:proofErr w:type="spellEnd"/>
            <w:r w:rsidRPr="00357B53">
              <w:rPr>
                <w:b/>
                <w:bCs/>
                <w:color w:val="000000" w:themeColor="text1"/>
              </w:rPr>
              <w:t xml:space="preserve"> - Primer</w:t>
            </w:r>
          </w:p>
        </w:tc>
        <w:tc>
          <w:tcPr>
            <w:tcW w:w="7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D41D" w14:textId="77777777" w:rsidR="000B7904" w:rsidRPr="00357B53" w:rsidRDefault="000B7904" w:rsidP="007F654B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357B53">
              <w:rPr>
                <w:b/>
                <w:bCs/>
                <w:color w:val="000000" w:themeColor="text1"/>
              </w:rPr>
              <w:t>Sequences</w:t>
            </w:r>
            <w:proofErr w:type="spellEnd"/>
            <w:r w:rsidRPr="00357B53">
              <w:rPr>
                <w:b/>
                <w:bCs/>
                <w:color w:val="000000" w:themeColor="text1"/>
              </w:rPr>
              <w:t xml:space="preserve"> 5' - 3'</w:t>
            </w:r>
          </w:p>
        </w:tc>
      </w:tr>
      <w:tr w:rsidR="000B7904" w:rsidRPr="00357B53" w14:paraId="6B6A298C" w14:textId="77777777" w:rsidTr="000020E3">
        <w:trPr>
          <w:trHeight w:val="340"/>
        </w:trPr>
        <w:tc>
          <w:tcPr>
            <w:tcW w:w="9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849F5" w14:textId="77777777" w:rsidR="000B7904" w:rsidRPr="00357B53" w:rsidRDefault="000020E3" w:rsidP="007F654B">
            <w:pPr>
              <w:rPr>
                <w:b/>
                <w:bCs/>
                <w:color w:val="000000" w:themeColor="text1"/>
              </w:rPr>
            </w:pPr>
            <w:r w:rsidRPr="00357B53">
              <w:rPr>
                <w:b/>
                <w:bCs/>
                <w:color w:val="000000" w:themeColor="text1"/>
              </w:rPr>
              <w:t>Primer set 91</w:t>
            </w:r>
          </w:p>
        </w:tc>
      </w:tr>
      <w:tr w:rsidR="000020E3" w:rsidRPr="00357B53" w14:paraId="314E81CD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8CF47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F3-9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4B487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TTCACTTGGAGGAGGCA</w:t>
            </w:r>
          </w:p>
        </w:tc>
      </w:tr>
      <w:tr w:rsidR="000020E3" w:rsidRPr="00357B53" w14:paraId="5DE57024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65863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d167B3-9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9894F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GTTHACAGGTGRTGRGACTT</w:t>
            </w:r>
          </w:p>
        </w:tc>
      </w:tr>
      <w:tr w:rsidR="000020E3" w:rsidRPr="00357B53" w14:paraId="5AC3C8B2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C0A1E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FIP-9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CF019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G</w:t>
            </w:r>
            <w:r w:rsidRPr="00357B53">
              <w:rPr>
                <w:color w:val="000000" w:themeColor="text1"/>
                <w:u w:val="single"/>
              </w:rPr>
              <w:t>A</w:t>
            </w:r>
            <w:r w:rsidRPr="00357B53">
              <w:rPr>
                <w:color w:val="000000" w:themeColor="text1"/>
              </w:rPr>
              <w:t>ACGAAGCCATAATTCTATCAGGGCTGGAATGGGCACTTTGT</w:t>
            </w:r>
          </w:p>
        </w:tc>
      </w:tr>
      <w:tr w:rsidR="000020E3" w:rsidRPr="00357B53" w14:paraId="3197979A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737CC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d167BIP-9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44C7F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CACCCAAGGTGAGATCGTGTNACTBRDATYYTBANGDGGAT</w:t>
            </w:r>
          </w:p>
        </w:tc>
      </w:tr>
      <w:tr w:rsidR="000020E3" w:rsidRPr="00357B53" w14:paraId="4F5F7EC5" w14:textId="77777777" w:rsidTr="000020E3">
        <w:trPr>
          <w:trHeight w:val="340"/>
        </w:trPr>
        <w:tc>
          <w:tcPr>
            <w:tcW w:w="9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FC544" w14:textId="77777777" w:rsidR="000020E3" w:rsidRPr="00357B53" w:rsidRDefault="000020E3" w:rsidP="000020E3">
            <w:pPr>
              <w:rPr>
                <w:b/>
                <w:bCs/>
                <w:color w:val="000000" w:themeColor="text1"/>
              </w:rPr>
            </w:pPr>
            <w:r w:rsidRPr="00357B53">
              <w:rPr>
                <w:b/>
                <w:bCs/>
                <w:color w:val="000000" w:themeColor="text1"/>
              </w:rPr>
              <w:t>Primer set 99</w:t>
            </w:r>
          </w:p>
        </w:tc>
      </w:tr>
      <w:tr w:rsidR="000020E3" w:rsidRPr="00357B53" w14:paraId="59A88F74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F26D5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F3-99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17600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TCAAAAATTCGTGAAGAGTACC</w:t>
            </w:r>
          </w:p>
        </w:tc>
      </w:tr>
      <w:tr w:rsidR="000020E3" w:rsidRPr="00357B53" w14:paraId="0EA0ED83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42A7C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B3-99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EAC9D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CGACAGTGTCGGATACC</w:t>
            </w:r>
          </w:p>
        </w:tc>
      </w:tr>
      <w:tr w:rsidR="000020E3" w:rsidRPr="00357B53" w14:paraId="22F482E2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47269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FIP-99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60C58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AGCAAAGATTAACACGATCTCACCTGATAGAATTATGGCTTCGT</w:t>
            </w:r>
            <w:r w:rsidRPr="00357B53">
              <w:rPr>
                <w:color w:val="000000" w:themeColor="text1"/>
                <w:u w:val="single"/>
              </w:rPr>
              <w:t>T</w:t>
            </w:r>
            <w:r w:rsidRPr="00357B53">
              <w:rPr>
                <w:color w:val="000000" w:themeColor="text1"/>
              </w:rPr>
              <w:t>CT</w:t>
            </w:r>
          </w:p>
        </w:tc>
      </w:tr>
      <w:tr w:rsidR="000020E3" w:rsidRPr="00357B53" w14:paraId="11C37F52" w14:textId="77777777" w:rsidTr="000020E3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D5B2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BIP-99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BCCFA" w14:textId="77777777" w:rsidR="000020E3" w:rsidRPr="00357B53" w:rsidRDefault="000020E3" w:rsidP="000020E3">
            <w:pPr>
              <w:ind w:right="-373"/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TCCTCATGAAGATCCAAGTTGAAATTAAAACATCTTCCTTTCACATG</w:t>
            </w:r>
          </w:p>
        </w:tc>
      </w:tr>
      <w:tr w:rsidR="000020E3" w:rsidRPr="00357B53" w14:paraId="3111A157" w14:textId="77777777" w:rsidTr="000020E3">
        <w:trPr>
          <w:trHeight w:val="340"/>
        </w:trPr>
        <w:tc>
          <w:tcPr>
            <w:tcW w:w="9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820DE" w14:textId="77777777" w:rsidR="000020E3" w:rsidRPr="00357B53" w:rsidRDefault="000020E3" w:rsidP="000020E3">
            <w:pPr>
              <w:rPr>
                <w:b/>
                <w:bCs/>
                <w:color w:val="000000" w:themeColor="text1"/>
              </w:rPr>
            </w:pPr>
            <w:r w:rsidRPr="00357B53">
              <w:rPr>
                <w:b/>
                <w:bCs/>
                <w:color w:val="000000" w:themeColor="text1"/>
              </w:rPr>
              <w:t>Primer set S</w:t>
            </w:r>
          </w:p>
        </w:tc>
      </w:tr>
      <w:tr w:rsidR="000020E3" w:rsidRPr="00357B53" w14:paraId="0268BD2B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76565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 Seamus F3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7E8C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GCTGAAGGTTGTGATTGC</w:t>
            </w:r>
          </w:p>
        </w:tc>
      </w:tr>
      <w:tr w:rsidR="000020E3" w:rsidRPr="00357B53" w14:paraId="5C03B740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DDB4A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 Seamus B3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5000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CTTGGATCTTCATGAGGATAAG</w:t>
            </w:r>
          </w:p>
        </w:tc>
      </w:tr>
      <w:tr w:rsidR="000020E3" w:rsidRPr="00357B53" w14:paraId="7E851DE3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9A0A17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167 Seamus FIP</w:t>
            </w:r>
          </w:p>
        </w:tc>
        <w:tc>
          <w:tcPr>
            <w:tcW w:w="7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1E042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GTGAATGCGTCAATTGGAAGCTTCAGGTACTGACTTCATCAAC</w:t>
            </w:r>
          </w:p>
        </w:tc>
      </w:tr>
      <w:tr w:rsidR="000020E3" w:rsidRPr="00357B53" w14:paraId="30A448C2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D88C78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 Seamus BIP</w:t>
            </w:r>
          </w:p>
        </w:tc>
        <w:tc>
          <w:tcPr>
            <w:tcW w:w="7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1ACF0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GGAGGCACTGGATCTGGAAACCTTGGGTGATGGAACAACGGAG</w:t>
            </w:r>
            <w:r w:rsidRPr="00357B53">
              <w:rPr>
                <w:color w:val="000000" w:themeColor="text1"/>
                <w:u w:val="single"/>
              </w:rPr>
              <w:t>A</w:t>
            </w:r>
            <w:r w:rsidRPr="00357B53">
              <w:rPr>
                <w:color w:val="000000" w:themeColor="text1"/>
              </w:rPr>
              <w:t>A</w:t>
            </w:r>
          </w:p>
        </w:tc>
      </w:tr>
      <w:tr w:rsidR="000020E3" w:rsidRPr="00357B53" w14:paraId="3A57592E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87FE97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b/>
                <w:bCs/>
                <w:color w:val="000000" w:themeColor="text1"/>
              </w:rPr>
              <w:t>Primer set 76</w:t>
            </w:r>
          </w:p>
        </w:tc>
        <w:tc>
          <w:tcPr>
            <w:tcW w:w="7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E9E9A" w14:textId="77777777" w:rsidR="000020E3" w:rsidRPr="00357B53" w:rsidRDefault="000020E3" w:rsidP="000020E3">
            <w:pPr>
              <w:ind w:right="-231"/>
              <w:rPr>
                <w:color w:val="000000" w:themeColor="text1"/>
              </w:rPr>
            </w:pPr>
          </w:p>
        </w:tc>
      </w:tr>
      <w:tr w:rsidR="000020E3" w:rsidRPr="00357B53" w14:paraId="1B787521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050E61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F3-76</w:t>
            </w:r>
          </w:p>
        </w:tc>
        <w:tc>
          <w:tcPr>
            <w:tcW w:w="79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0582D2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TCAAAAATTCGTGAAGAGTACC</w:t>
            </w:r>
          </w:p>
        </w:tc>
      </w:tr>
      <w:tr w:rsidR="000020E3" w:rsidRPr="00357B53" w14:paraId="23B09226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32275C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B3-76</w:t>
            </w:r>
          </w:p>
        </w:tc>
        <w:tc>
          <w:tcPr>
            <w:tcW w:w="79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1CF359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ACGACAGTGTCGGATACC</w:t>
            </w:r>
          </w:p>
        </w:tc>
      </w:tr>
      <w:tr w:rsidR="000020E3" w:rsidRPr="00357B53" w14:paraId="524EB874" w14:textId="77777777" w:rsidTr="000020E3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E37619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FIP-76</w:t>
            </w:r>
          </w:p>
        </w:tc>
        <w:tc>
          <w:tcPr>
            <w:tcW w:w="79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36830E" w14:textId="77777777" w:rsidR="000020E3" w:rsidRPr="00357B53" w:rsidRDefault="000020E3" w:rsidP="000020E3">
            <w:pPr>
              <w:rPr>
                <w:color w:val="000000" w:themeColor="text1"/>
              </w:rPr>
            </w:pPr>
            <w:r w:rsidRPr="00357B53">
              <w:rPr>
                <w:color w:val="000000" w:themeColor="text1"/>
              </w:rPr>
              <w:t>GCAAAGATTAACACGATCTCACCTTTGATAGAATTATGGCTTCGT</w:t>
            </w:r>
            <w:r w:rsidRPr="00357B53">
              <w:rPr>
                <w:color w:val="000000" w:themeColor="text1"/>
                <w:u w:val="single"/>
              </w:rPr>
              <w:t>T</w:t>
            </w:r>
            <w:r w:rsidRPr="00357B53">
              <w:rPr>
                <w:color w:val="000000" w:themeColor="text1"/>
              </w:rPr>
              <w:t>CT</w:t>
            </w:r>
          </w:p>
        </w:tc>
      </w:tr>
      <w:tr w:rsidR="000020E3" w:rsidRPr="00357B53" w14:paraId="17ECA326" w14:textId="77777777" w:rsidTr="000020E3">
        <w:trPr>
          <w:trHeight w:val="34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072A76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S167BIP-76</w:t>
            </w:r>
          </w:p>
        </w:tc>
        <w:tc>
          <w:tcPr>
            <w:tcW w:w="7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4AF0E" w14:textId="77777777" w:rsidR="000020E3" w:rsidRPr="00357B53" w:rsidRDefault="000020E3" w:rsidP="000020E3">
            <w:pPr>
              <w:rPr>
                <w:color w:val="000000"/>
              </w:rPr>
            </w:pPr>
            <w:r w:rsidRPr="00357B53">
              <w:rPr>
                <w:color w:val="000000"/>
              </w:rPr>
              <w:t>ATCCTCATGAAGATCCAAGTTGAAATTAAAACATCTTCCTTTCACATG</w:t>
            </w:r>
          </w:p>
        </w:tc>
      </w:tr>
    </w:tbl>
    <w:p w14:paraId="6C3BB468" w14:textId="77777777" w:rsidR="000B7904" w:rsidRPr="00357B53" w:rsidRDefault="000B7904" w:rsidP="00542FA1">
      <w:pPr>
        <w:ind w:right="-1481"/>
        <w:jc w:val="both"/>
        <w:rPr>
          <w:color w:val="000000" w:themeColor="text1"/>
          <w:lang w:val="en-US"/>
        </w:rPr>
      </w:pPr>
      <w:r w:rsidRPr="00357B53">
        <w:rPr>
          <w:color w:val="000000" w:themeColor="text1"/>
          <w:lang w:val="en-US"/>
        </w:rPr>
        <w:t xml:space="preserve">The underlined nucleotides show the SNP. The primers were degenerate using IUPAC code. Y: C/T; K: G/T; R: A/G; D: A/G/T; H: A/C/T; V: A/C/G; B: C/G/T; N: A/C/G/T. All of the </w:t>
      </w:r>
      <w:proofErr w:type="spellStart"/>
      <w:r w:rsidRPr="00357B53">
        <w:rPr>
          <w:color w:val="000000" w:themeColor="text1"/>
          <w:lang w:val="en-US"/>
        </w:rPr>
        <w:t>synthetised</w:t>
      </w:r>
      <w:proofErr w:type="spellEnd"/>
      <w:r w:rsidRPr="00357B53">
        <w:rPr>
          <w:color w:val="000000" w:themeColor="text1"/>
          <w:lang w:val="en-US"/>
        </w:rPr>
        <w:t xml:space="preserve"> primers were HPLC grade (Integrated DNA Technologies, Leuven, Belgium).</w:t>
      </w:r>
    </w:p>
    <w:p w14:paraId="3B7087CE" w14:textId="77777777" w:rsidR="00357B53" w:rsidRPr="00357B53" w:rsidRDefault="00357B53">
      <w:pPr>
        <w:ind w:right="-1481"/>
        <w:jc w:val="both"/>
        <w:rPr>
          <w:color w:val="000000" w:themeColor="text1"/>
          <w:lang w:val="en-US"/>
        </w:rPr>
      </w:pPr>
    </w:p>
    <w:sectPr w:rsidR="00357B53" w:rsidRPr="00357B53" w:rsidSect="00B341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04"/>
    <w:rsid w:val="000020E3"/>
    <w:rsid w:val="00014AF7"/>
    <w:rsid w:val="000B7904"/>
    <w:rsid w:val="000F4297"/>
    <w:rsid w:val="00191874"/>
    <w:rsid w:val="002C2C2C"/>
    <w:rsid w:val="00357B53"/>
    <w:rsid w:val="00492FB8"/>
    <w:rsid w:val="004D4BAB"/>
    <w:rsid w:val="00542FA1"/>
    <w:rsid w:val="00675DD3"/>
    <w:rsid w:val="006E4F2D"/>
    <w:rsid w:val="007C4090"/>
    <w:rsid w:val="008C1D1D"/>
    <w:rsid w:val="00A11F55"/>
    <w:rsid w:val="00AD29C4"/>
    <w:rsid w:val="00B3418A"/>
    <w:rsid w:val="00E71512"/>
    <w:rsid w:val="00EA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9A34"/>
  <w15:chartTrackingRefBased/>
  <w15:docId w15:val="{B5532362-C583-FE4D-9C9B-29FD811B6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904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Costa-Junio</dc:creator>
  <cp:keywords/>
  <dc:description/>
  <cp:lastModifiedBy>Livio Costa Junior</cp:lastModifiedBy>
  <cp:revision>2</cp:revision>
  <dcterms:created xsi:type="dcterms:W3CDTF">2021-03-29T19:40:00Z</dcterms:created>
  <dcterms:modified xsi:type="dcterms:W3CDTF">2021-03-29T19:40:00Z</dcterms:modified>
</cp:coreProperties>
</file>